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38DF8" w14:textId="192ABC72" w:rsidR="009A23B0" w:rsidRPr="004A2BFE" w:rsidRDefault="001274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A2BFE" w:rsidRPr="004A2BF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8D446E">
        <w:rPr>
          <w:rFonts w:ascii="Times New Roman" w:hAnsi="Times New Roman" w:cs="Times New Roman"/>
          <w:sz w:val="24"/>
          <w:szCs w:val="24"/>
        </w:rPr>
        <w:t>3</w:t>
      </w:r>
    </w:p>
    <w:p w14:paraId="7F23BA18" w14:textId="18A71498" w:rsidR="004A2BFE" w:rsidRDefault="004A2BFE"/>
    <w:tbl>
      <w:tblPr>
        <w:tblW w:w="0" w:type="auto"/>
        <w:tblInd w:w="377" w:type="dxa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908"/>
        <w:gridCol w:w="1217"/>
        <w:gridCol w:w="1217"/>
        <w:gridCol w:w="910"/>
        <w:gridCol w:w="1134"/>
        <w:gridCol w:w="993"/>
      </w:tblGrid>
      <w:tr w:rsidR="004A2BFE" w:rsidRPr="00A159B9" w14:paraId="69F4A02A" w14:textId="77777777" w:rsidTr="00F07C5F">
        <w:trPr>
          <w:trHeight w:hRule="exact" w:val="284"/>
        </w:trPr>
        <w:tc>
          <w:tcPr>
            <w:tcW w:w="1149" w:type="dxa"/>
            <w:vMerge w:val="restart"/>
            <w:tcBorders>
              <w:top w:val="single" w:sz="8" w:space="0" w:color="auto"/>
              <w:right w:val="nil"/>
            </w:tcBorders>
            <w:shd w:val="clear" w:color="auto" w:fill="auto"/>
          </w:tcPr>
          <w:p w14:paraId="45E64DE9" w14:textId="77777777" w:rsidR="004A2BFE" w:rsidRPr="00A159B9" w:rsidRDefault="004A2BFE" w:rsidP="00F07C5F">
            <w:pPr>
              <w:spacing w:line="48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Gene name</w:t>
            </w:r>
          </w:p>
        </w:tc>
        <w:tc>
          <w:tcPr>
            <w:tcW w:w="21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47CF9E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NEK3 siRNA#1 vs Ctrl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F4B06B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NEK3 siRNA#2 vs Ctrl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</w:tcPr>
          <w:p w14:paraId="7620F8C5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NEK3 siRNA#3 vs Ctrl</w:t>
            </w:r>
          </w:p>
        </w:tc>
      </w:tr>
      <w:tr w:rsidR="004A2BFE" w:rsidRPr="00A159B9" w14:paraId="07CD5304" w14:textId="77777777" w:rsidTr="00F07C5F">
        <w:trPr>
          <w:trHeight w:hRule="exact" w:val="284"/>
        </w:trPr>
        <w:tc>
          <w:tcPr>
            <w:tcW w:w="1149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</w:tcPr>
          <w:p w14:paraId="68B15C2C" w14:textId="77777777" w:rsidR="004A2BFE" w:rsidRPr="00A159B9" w:rsidRDefault="004A2BFE" w:rsidP="00F07C5F">
            <w:pPr>
              <w:spacing w:line="480" w:lineRule="auto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729F9EB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Log2(fc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65A8D4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P-adjust valu.adjus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70A9B9D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Log2(fc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00C4A0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P-adju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843239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Log2(fc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57879789" w14:textId="77777777" w:rsidR="004A2BFE" w:rsidRPr="00A159B9" w:rsidRDefault="004A2BFE" w:rsidP="00F07C5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159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P-adjust</w:t>
            </w:r>
          </w:p>
        </w:tc>
      </w:tr>
      <w:tr w:rsidR="004A2BFE" w:rsidRPr="00A159B9" w14:paraId="7296887D" w14:textId="77777777" w:rsidTr="00F07C5F">
        <w:trPr>
          <w:trHeight w:val="300"/>
        </w:trPr>
        <w:tc>
          <w:tcPr>
            <w:tcW w:w="1149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F677AC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205</w:t>
            </w:r>
          </w:p>
        </w:tc>
        <w:tc>
          <w:tcPr>
            <w:tcW w:w="9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59FCAC" w14:textId="77777777" w:rsidR="004A2BFE" w:rsidRPr="007F373B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 w:rsidRPr="007F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-1.58835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3EF745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01192</w:t>
            </w:r>
          </w:p>
        </w:tc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A11963" w14:textId="77777777" w:rsidR="004A2BFE" w:rsidRPr="007F373B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 w:rsidRPr="007F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-1.4393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57C69B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</w:t>
            </w:r>
            <w:r w:rsidRPr="00A159B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</w:t>
            </w: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12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6AE168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00731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255615FE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</w:tr>
      <w:tr w:rsidR="004A2BFE" w:rsidRPr="00A159B9" w14:paraId="0A8F0EE6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FF0DBD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155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BEB58C" w14:textId="77777777" w:rsidR="004A2BFE" w:rsidRPr="007F373B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 w:rsidRPr="007F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-1.345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4783F1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0922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9D8459" w14:textId="77777777" w:rsidR="004A2BFE" w:rsidRPr="007F373B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 w:rsidRPr="007F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-1.042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EB3555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0081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69C00A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15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DF92861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</w:tr>
      <w:tr w:rsidR="004A2BFE" w:rsidRPr="00A159B9" w14:paraId="0B9D46BD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3B3232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188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017B2F" w14:textId="77777777" w:rsidR="004A2BFE" w:rsidRPr="007F373B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 w:rsidRPr="007F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-1.309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DF9DCD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17604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B5B89B" w14:textId="77777777" w:rsidR="004A2BFE" w:rsidRPr="007F373B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 w:rsidRPr="007F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-1.373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780B52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1558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5709C0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17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F1DF71A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</w:tr>
      <w:tr w:rsidR="004A2BFE" w:rsidRPr="00A159B9" w14:paraId="6D8C6985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AF6D2B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35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FBE06B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837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DD1B85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19041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75B56D" w14:textId="77777777" w:rsidR="004A2BFE" w:rsidRPr="007F373B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 w:rsidRPr="007F37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-1.136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BDF707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010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BABF0E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51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0404B0F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</w:tr>
      <w:tr w:rsidR="004A2BFE" w:rsidRPr="00A159B9" w14:paraId="0F219D8B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B902E3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153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B083C6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683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BC1D71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20297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C26214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639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394D91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517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618546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11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842A0DA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</w:tr>
      <w:tr w:rsidR="004A2BFE" w:rsidRPr="00A159B9" w14:paraId="24D73716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A5A8E0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88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4C68E0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671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602881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26718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FE8925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69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E037B1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3305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C566D4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13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D06B194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</w:tr>
      <w:tr w:rsidR="004A2BFE" w:rsidRPr="00A159B9" w14:paraId="41295878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6902EF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93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A270A7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665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C88AD0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27203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8226BB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442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148D40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27219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7BCEBB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04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3B6A6C9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</w:tr>
      <w:tr w:rsidR="004A2BFE" w:rsidRPr="00A159B9" w14:paraId="64F2AB02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33B95A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85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5A8FA7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635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45F153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45217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48006D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624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45386F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7332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929DEA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00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6C0FE8F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</w:tr>
      <w:tr w:rsidR="004A2BFE" w:rsidRPr="00A159B9" w14:paraId="3C08228A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975DB1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160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F233B4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591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B66985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5653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FAC0B9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736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C055E4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1697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AC001F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469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F8D5525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664913</w:t>
            </w:r>
          </w:p>
        </w:tc>
      </w:tr>
      <w:tr w:rsidR="004A2BFE" w:rsidRPr="00A159B9" w14:paraId="731C6182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21E785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210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BB958E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582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1656A4A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59421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AB5C8B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1.054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0A1B29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9.73E-0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C0C57E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268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7654532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955014</w:t>
            </w:r>
          </w:p>
        </w:tc>
      </w:tr>
      <w:tr w:rsidR="004A2BFE" w:rsidRPr="00A159B9" w14:paraId="6AFC1151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D5A9F8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62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E65EBD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470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CD7C16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16252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1E228D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786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20246F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0850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228C6B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93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E71B364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</w:tr>
      <w:tr w:rsidR="004A2BFE" w:rsidRPr="00A159B9" w14:paraId="61F9E371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31325B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37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65B67B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480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167C53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191607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AC6EDF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786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261801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1662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73EB01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026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F0B5CF5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</w:tr>
      <w:tr w:rsidR="004A2BFE" w:rsidRPr="00A159B9" w14:paraId="45B27A8C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9747FB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210L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B15189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1.825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91B715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223066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2970F4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1.115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DF0FB0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55363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69C4FA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8945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6B69658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937463</w:t>
            </w:r>
          </w:p>
        </w:tc>
      </w:tr>
      <w:tr w:rsidR="004A2BFE" w:rsidRPr="00A159B9" w14:paraId="5C45CAC3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1418C2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214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06CAC0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415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9D26C2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246407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E48F76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307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605112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55002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130A03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23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573F333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</w:tr>
      <w:tr w:rsidR="004A2BFE" w:rsidRPr="00A159B9" w14:paraId="76A818F7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C806F81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43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42B1CE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382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AC151D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320715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B2B4E2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614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5D1F02E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7428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F809BF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084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9AD9F3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</w:tr>
      <w:tr w:rsidR="004A2BFE" w:rsidRPr="00A159B9" w14:paraId="0FA814B3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D2A5D5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98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3097A6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359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3688C9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342474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2A3374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568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04B7F7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9807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125BDE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05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C5B2505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</w:tr>
      <w:tr w:rsidR="004A2BFE" w:rsidRPr="00A159B9" w14:paraId="5CBF80FD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2ECF60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54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D66022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246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32AC0D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62866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FF554C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433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783801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31199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09275A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087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43768E3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</w:tr>
      <w:tr w:rsidR="004A2BFE" w:rsidRPr="00A159B9" w14:paraId="554E0408" w14:textId="77777777" w:rsidTr="00F07C5F">
        <w:trPr>
          <w:trHeight w:val="300"/>
        </w:trPr>
        <w:tc>
          <w:tcPr>
            <w:tcW w:w="114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C4506A" w14:textId="77777777" w:rsidR="004A2BFE" w:rsidRPr="006B0729" w:rsidRDefault="004A2BFE" w:rsidP="00F07C5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NUP133</w:t>
            </w:r>
          </w:p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4DB891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0110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AE6626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995101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91809E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1418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000BCE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0.92272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1D1D8F2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-0.008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A7C802D" w14:textId="77777777" w:rsidR="004A2BFE" w:rsidRPr="006B0729" w:rsidRDefault="004A2BFE" w:rsidP="00F07C5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 w:rsidRPr="006B0729">
              <w:rPr>
                <w:rFonts w:ascii="Times New Roman" w:eastAsia="Times New Roman" w:hAnsi="Times New Roman" w:cs="Times New Roman"/>
                <w:color w:val="000000"/>
                <w:kern w:val="2"/>
                <w:sz w:val="18"/>
                <w:szCs w:val="18"/>
              </w:rPr>
              <w:t>1</w:t>
            </w:r>
          </w:p>
        </w:tc>
      </w:tr>
    </w:tbl>
    <w:p w14:paraId="5CCDD805" w14:textId="77777777" w:rsidR="004A2BFE" w:rsidRDefault="004A2BFE"/>
    <w:sectPr w:rsidR="004A2BFE" w:rsidSect="007350A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02C30B" w14:textId="77777777" w:rsidR="00DD18DC" w:rsidRDefault="00DD18DC" w:rsidP="004A2BFE">
      <w:pPr>
        <w:spacing w:after="0" w:line="240" w:lineRule="auto"/>
      </w:pPr>
      <w:r>
        <w:separator/>
      </w:r>
    </w:p>
  </w:endnote>
  <w:endnote w:type="continuationSeparator" w:id="0">
    <w:p w14:paraId="7FCE5A7C" w14:textId="77777777" w:rsidR="00DD18DC" w:rsidRDefault="00DD18DC" w:rsidP="004A2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0851FA" w14:textId="77777777" w:rsidR="00DD18DC" w:rsidRDefault="00DD18DC" w:rsidP="004A2BFE">
      <w:pPr>
        <w:spacing w:after="0" w:line="240" w:lineRule="auto"/>
      </w:pPr>
      <w:r>
        <w:separator/>
      </w:r>
    </w:p>
  </w:footnote>
  <w:footnote w:type="continuationSeparator" w:id="0">
    <w:p w14:paraId="357938EF" w14:textId="77777777" w:rsidR="00DD18DC" w:rsidRDefault="00DD18DC" w:rsidP="004A2B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0B0"/>
    <w:rsid w:val="00127457"/>
    <w:rsid w:val="003709C0"/>
    <w:rsid w:val="003A7C1A"/>
    <w:rsid w:val="00434335"/>
    <w:rsid w:val="004A2BFE"/>
    <w:rsid w:val="004A60B0"/>
    <w:rsid w:val="005138F4"/>
    <w:rsid w:val="007350A8"/>
    <w:rsid w:val="008D446E"/>
    <w:rsid w:val="00AF4D17"/>
    <w:rsid w:val="00D335CA"/>
    <w:rsid w:val="00DD18DC"/>
    <w:rsid w:val="00E2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7596F"/>
  <w15:chartTrackingRefBased/>
  <w15:docId w15:val="{9BB65E49-2F33-4BBF-A46E-6103467D3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B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A2BFE"/>
  </w:style>
  <w:style w:type="paragraph" w:styleId="a5">
    <w:name w:val="footer"/>
    <w:basedOn w:val="a"/>
    <w:link w:val="a6"/>
    <w:uiPriority w:val="99"/>
    <w:unhideWhenUsed/>
    <w:rsid w:val="004A2B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A2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hu</dc:creator>
  <cp:keywords/>
  <dc:description/>
  <cp:lastModifiedBy>xiangyu hu</cp:lastModifiedBy>
  <cp:revision>5</cp:revision>
  <dcterms:created xsi:type="dcterms:W3CDTF">2020-08-06T06:52:00Z</dcterms:created>
  <dcterms:modified xsi:type="dcterms:W3CDTF">2020-11-03T11:58:00Z</dcterms:modified>
</cp:coreProperties>
</file>